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54F" w:rsidRPr="00E52BC5" w:rsidRDefault="002646F5" w:rsidP="00753FD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r w:rsidRPr="00A238E8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E52BC5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0"/>
      <w:r w:rsidR="0003054F" w:rsidRPr="00E52BC5">
        <w:rPr>
          <w:rFonts w:ascii="Times New Roman" w:hAnsi="Times New Roman" w:cs="Times New Roman"/>
          <w:bCs/>
          <w:sz w:val="24"/>
          <w:szCs w:val="24"/>
        </w:rPr>
        <w:t xml:space="preserve">Morphological characteristics of some of </w:t>
      </w:r>
      <w:r w:rsidR="00BB2111" w:rsidRPr="00E52BC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03054F" w:rsidRPr="00E52BC5">
        <w:rPr>
          <w:rFonts w:ascii="Times New Roman" w:hAnsi="Times New Roman" w:cs="Times New Roman"/>
          <w:bCs/>
          <w:sz w:val="24"/>
          <w:szCs w:val="24"/>
        </w:rPr>
        <w:t>actinobacterial isolate</w:t>
      </w:r>
      <w:r w:rsidR="00E52BC5">
        <w:rPr>
          <w:rFonts w:ascii="Times New Roman" w:hAnsi="Times New Roman" w:cs="Times New Roman"/>
          <w:bCs/>
          <w:sz w:val="24"/>
          <w:szCs w:val="24"/>
        </w:rPr>
        <w:t>s obtained in the present study</w:t>
      </w:r>
    </w:p>
    <w:tbl>
      <w:tblPr>
        <w:tblStyle w:val="TableGrid"/>
        <w:tblW w:w="4180" w:type="pct"/>
        <w:jc w:val="center"/>
        <w:tblLook w:val="0600" w:firstRow="0" w:lastRow="0" w:firstColumn="0" w:lastColumn="0" w:noHBand="1" w:noVBand="1"/>
      </w:tblPr>
      <w:tblGrid>
        <w:gridCol w:w="1097"/>
        <w:gridCol w:w="2057"/>
        <w:gridCol w:w="1003"/>
        <w:gridCol w:w="1203"/>
        <w:gridCol w:w="870"/>
        <w:gridCol w:w="1577"/>
        <w:gridCol w:w="870"/>
        <w:gridCol w:w="1003"/>
      </w:tblGrid>
      <w:tr w:rsidR="00B5791F" w:rsidRPr="004304D3" w:rsidTr="00B5791F">
        <w:trPr>
          <w:jc w:val="center"/>
        </w:trPr>
        <w:tc>
          <w:tcPr>
            <w:tcW w:w="597" w:type="pct"/>
          </w:tcPr>
          <w:p w:rsidR="0003054F" w:rsidRPr="004304D3" w:rsidRDefault="0003054F" w:rsidP="00753F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4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olates </w:t>
            </w:r>
          </w:p>
          <w:p w:rsidR="0003054F" w:rsidRPr="004304D3" w:rsidRDefault="0003054F" w:rsidP="00753F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pct"/>
          </w:tcPr>
          <w:p w:rsidR="0003054F" w:rsidRPr="004304D3" w:rsidRDefault="0003054F" w:rsidP="00753F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304D3">
              <w:rPr>
                <w:rFonts w:ascii="Times New Roman" w:hAnsi="Times New Roman" w:cs="Times New Roman"/>
                <w:b/>
                <w:sz w:val="24"/>
                <w:szCs w:val="24"/>
              </w:rPr>
              <w:t>Taxonomy</w:t>
            </w:r>
            <w:r w:rsidRPr="004304D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46" w:type="pct"/>
          </w:tcPr>
          <w:p w:rsidR="0003054F" w:rsidRPr="004304D3" w:rsidRDefault="0003054F" w:rsidP="00753F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4D3">
              <w:rPr>
                <w:rFonts w:ascii="Times New Roman" w:hAnsi="Times New Roman" w:cs="Times New Roman"/>
                <w:b/>
                <w:sz w:val="24"/>
                <w:szCs w:val="24"/>
              </w:rPr>
              <w:t>Aerial mycelia</w:t>
            </w:r>
          </w:p>
        </w:tc>
        <w:tc>
          <w:tcPr>
            <w:tcW w:w="655" w:type="pct"/>
          </w:tcPr>
          <w:p w:rsidR="0003054F" w:rsidRPr="004304D3" w:rsidRDefault="0003054F" w:rsidP="00753F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4D3">
              <w:rPr>
                <w:rFonts w:ascii="Times New Roman" w:hAnsi="Times New Roman" w:cs="Times New Roman"/>
                <w:b/>
                <w:sz w:val="24"/>
                <w:szCs w:val="24"/>
              </w:rPr>
              <w:t>Substrate mycelia</w:t>
            </w:r>
          </w:p>
        </w:tc>
        <w:tc>
          <w:tcPr>
            <w:tcW w:w="474" w:type="pct"/>
          </w:tcPr>
          <w:p w:rsidR="0003054F" w:rsidRPr="004304D3" w:rsidRDefault="0003054F" w:rsidP="00753F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4D3">
              <w:rPr>
                <w:rFonts w:ascii="Times New Roman" w:hAnsi="Times New Roman" w:cs="Times New Roman"/>
                <w:b/>
                <w:sz w:val="24"/>
                <w:szCs w:val="24"/>
              </w:rPr>
              <w:t>Spore colour</w:t>
            </w:r>
          </w:p>
        </w:tc>
        <w:tc>
          <w:tcPr>
            <w:tcW w:w="858" w:type="pct"/>
          </w:tcPr>
          <w:p w:rsidR="0003054F" w:rsidRPr="004304D3" w:rsidRDefault="0003054F" w:rsidP="00753F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4D3">
              <w:rPr>
                <w:rFonts w:ascii="Times New Roman" w:hAnsi="Times New Roman" w:cs="Times New Roman"/>
                <w:b/>
                <w:sz w:val="24"/>
                <w:szCs w:val="24"/>
              </w:rPr>
              <w:t>Soluble pigmentation</w:t>
            </w:r>
          </w:p>
        </w:tc>
        <w:tc>
          <w:tcPr>
            <w:tcW w:w="474" w:type="pct"/>
          </w:tcPr>
          <w:p w:rsidR="0003054F" w:rsidRPr="004304D3" w:rsidRDefault="00B07612" w:rsidP="00753F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dia</w:t>
            </w:r>
          </w:p>
        </w:tc>
        <w:tc>
          <w:tcPr>
            <w:tcW w:w="546" w:type="pct"/>
          </w:tcPr>
          <w:p w:rsidR="0003054F" w:rsidRPr="004304D3" w:rsidRDefault="00FC0230" w:rsidP="00753F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abitat</w:t>
            </w:r>
            <w:r w:rsidR="0003054F" w:rsidRPr="004304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9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971B8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k brown 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grey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AI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11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B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971B8C">
              <w:rPr>
                <w:rFonts w:ascii="Times New Roman" w:hAnsi="Times New Roman" w:cs="Times New Roman"/>
                <w:i/>
                <w:sz w:val="24"/>
                <w:szCs w:val="24"/>
              </w:rPr>
              <w:t>kunmingensis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ach 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ach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AI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15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971B8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28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971B8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k brown 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ISP2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36</w:t>
            </w:r>
          </w:p>
        </w:tc>
        <w:tc>
          <w:tcPr>
            <w:tcW w:w="851" w:type="pct"/>
          </w:tcPr>
          <w:p w:rsidR="00971B8C" w:rsidRDefault="00971B8C" w:rsidP="00753FD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>Streptomyces</w:t>
            </w:r>
          </w:p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xanthocidicus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grey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38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971B8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39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aminisoli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52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971B8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AI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55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meus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k brown 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k brown 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61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oulensis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ISP2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62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FF714D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grey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64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nglieri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k brown 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k brown 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dark brown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69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971B8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ISP2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NPR76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971B8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rk brown 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NNP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PWS6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971B8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PWS11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aminisoli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grey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PWS12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ulveraceus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brown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PWS22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r w:rsidRPr="00971B8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PWS34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artreusis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grey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AI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PWS38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ocardia</w:t>
            </w:r>
            <w:proofErr w:type="spellEnd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asteroids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ream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grey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PWS41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reptosporangium</w:t>
            </w:r>
            <w:proofErr w:type="spellEnd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terrae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PWS49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unmingensis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light brown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AI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PWS52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reptomyces</w:t>
            </w: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71B8C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own 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nil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AI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  <w:tr w:rsidR="00B5791F" w:rsidRPr="002F798A" w:rsidTr="00B5791F">
        <w:trPr>
          <w:jc w:val="center"/>
        </w:trPr>
        <w:tc>
          <w:tcPr>
            <w:tcW w:w="597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PWS64</w:t>
            </w:r>
          </w:p>
        </w:tc>
        <w:tc>
          <w:tcPr>
            <w:tcW w:w="851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treptomyces </w:t>
            </w:r>
            <w:proofErr w:type="spellStart"/>
            <w:r w:rsidRPr="0044539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ellostaticus</w:t>
            </w:r>
            <w:proofErr w:type="spellEnd"/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655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cream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858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eastAsia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474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546" w:type="pct"/>
          </w:tcPr>
          <w:p w:rsidR="00971B8C" w:rsidRPr="002F798A" w:rsidRDefault="00971B8C" w:rsidP="00753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98A">
              <w:rPr>
                <w:rFonts w:ascii="Times New Roman" w:hAnsi="Times New Roman" w:cs="Times New Roman"/>
                <w:sz w:val="24"/>
                <w:szCs w:val="24"/>
              </w:rPr>
              <w:t>PWS</w:t>
            </w:r>
          </w:p>
        </w:tc>
      </w:tr>
    </w:tbl>
    <w:p w:rsidR="00753FD8" w:rsidRDefault="00753FD8" w:rsidP="00753FD8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03054F" w:rsidRPr="002F798A" w:rsidRDefault="0003054F" w:rsidP="00753F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2F798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F798A">
        <w:rPr>
          <w:rFonts w:ascii="Times New Roman" w:hAnsi="Times New Roman" w:cs="Times New Roman"/>
          <w:sz w:val="24"/>
          <w:szCs w:val="24"/>
        </w:rPr>
        <w:t>Taxonomic</w:t>
      </w:r>
      <w:proofErr w:type="spellEnd"/>
      <w:proofErr w:type="gramEnd"/>
      <w:r w:rsidRPr="002F798A">
        <w:rPr>
          <w:rFonts w:ascii="Times New Roman" w:hAnsi="Times New Roman" w:cs="Times New Roman"/>
          <w:sz w:val="24"/>
          <w:szCs w:val="24"/>
        </w:rPr>
        <w:t xml:space="preserve"> identification of the isolates was done by 16S </w:t>
      </w:r>
      <w:proofErr w:type="spellStart"/>
      <w:r w:rsidRPr="002F798A">
        <w:rPr>
          <w:rFonts w:ascii="Times New Roman" w:hAnsi="Times New Roman" w:cs="Times New Roman"/>
          <w:sz w:val="24"/>
          <w:szCs w:val="24"/>
        </w:rPr>
        <w:t>r</w:t>
      </w:r>
      <w:r w:rsidR="00BB2111" w:rsidRPr="002F798A">
        <w:rPr>
          <w:rFonts w:ascii="Times New Roman" w:hAnsi="Times New Roman" w:cs="Times New Roman"/>
          <w:sz w:val="24"/>
          <w:szCs w:val="24"/>
        </w:rPr>
        <w:t>RNA</w:t>
      </w:r>
      <w:proofErr w:type="spellEnd"/>
      <w:r w:rsidR="00BB2111" w:rsidRPr="002F798A">
        <w:rPr>
          <w:rFonts w:ascii="Times New Roman" w:hAnsi="Times New Roman" w:cs="Times New Roman"/>
          <w:sz w:val="24"/>
          <w:szCs w:val="24"/>
        </w:rPr>
        <w:t xml:space="preserve"> gene </w:t>
      </w:r>
      <w:r w:rsidRPr="002F798A">
        <w:rPr>
          <w:rFonts w:ascii="Times New Roman" w:hAnsi="Times New Roman" w:cs="Times New Roman"/>
          <w:sz w:val="24"/>
          <w:szCs w:val="24"/>
        </w:rPr>
        <w:t xml:space="preserve">sequencing. See </w:t>
      </w:r>
      <w:r w:rsidR="00B90AF9" w:rsidRPr="00B90AF9">
        <w:rPr>
          <w:rFonts w:ascii="Times New Roman" w:hAnsi="Times New Roman" w:cs="Times New Roman"/>
          <w:sz w:val="24"/>
          <w:szCs w:val="24"/>
        </w:rPr>
        <w:t>Additional file 3: Table S2</w:t>
      </w:r>
      <w:r w:rsidRPr="002F798A">
        <w:rPr>
          <w:rFonts w:ascii="Times New Roman" w:hAnsi="Times New Roman" w:cs="Times New Roman"/>
          <w:sz w:val="24"/>
          <w:szCs w:val="24"/>
        </w:rPr>
        <w:t xml:space="preserve"> for more details.</w:t>
      </w:r>
    </w:p>
    <w:sectPr w:rsidR="0003054F" w:rsidRPr="002F798A" w:rsidSect="0003054F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BgITCwtzAwMzI0tjQyUdpeDU4uLM/DyQArNaAKnNqRssAAAA"/>
  </w:docVars>
  <w:rsids>
    <w:rsidRoot w:val="0057651A"/>
    <w:rsid w:val="0003054F"/>
    <w:rsid w:val="00050678"/>
    <w:rsid w:val="000A4D06"/>
    <w:rsid w:val="000A6A0C"/>
    <w:rsid w:val="00243633"/>
    <w:rsid w:val="002646F5"/>
    <w:rsid w:val="002F798A"/>
    <w:rsid w:val="0032043F"/>
    <w:rsid w:val="004020A0"/>
    <w:rsid w:val="0042420A"/>
    <w:rsid w:val="004304D3"/>
    <w:rsid w:val="00470B0A"/>
    <w:rsid w:val="00551D2B"/>
    <w:rsid w:val="0057651A"/>
    <w:rsid w:val="00610A3D"/>
    <w:rsid w:val="007102D2"/>
    <w:rsid w:val="00753FD8"/>
    <w:rsid w:val="008A2808"/>
    <w:rsid w:val="00971B8C"/>
    <w:rsid w:val="00A238E8"/>
    <w:rsid w:val="00A4789E"/>
    <w:rsid w:val="00AB2032"/>
    <w:rsid w:val="00B07612"/>
    <w:rsid w:val="00B5214D"/>
    <w:rsid w:val="00B5791F"/>
    <w:rsid w:val="00B90AF9"/>
    <w:rsid w:val="00BB2111"/>
    <w:rsid w:val="00C033AB"/>
    <w:rsid w:val="00DD3C78"/>
    <w:rsid w:val="00E52BC5"/>
    <w:rsid w:val="00F436E4"/>
    <w:rsid w:val="00FC0230"/>
    <w:rsid w:val="00FF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0ECA38-8AA5-4B6E-95AE-7736E2671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651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-Accent4">
    <w:name w:val="Light Shading Accent 4"/>
    <w:basedOn w:val="TableNormal"/>
    <w:uiPriority w:val="60"/>
    <w:rsid w:val="0024363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a</dc:creator>
  <cp:keywords/>
  <dc:description/>
  <cp:lastModifiedBy>Romi Wahengbam</cp:lastModifiedBy>
  <cp:revision>39</cp:revision>
  <dcterms:created xsi:type="dcterms:W3CDTF">2017-03-07T04:34:00Z</dcterms:created>
  <dcterms:modified xsi:type="dcterms:W3CDTF">2018-02-13T11:38:00Z</dcterms:modified>
</cp:coreProperties>
</file>